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AD709" w14:textId="69887005" w:rsidR="000A15BC" w:rsidRDefault="000A15BC" w:rsidP="00AF4FB2">
      <w:pPr>
        <w:pStyle w:val="NoSpacing"/>
        <w:spacing w:line="360" w:lineRule="auto"/>
        <w:rPr>
          <w:b/>
          <w:noProof/>
          <w:sz w:val="22"/>
          <w:lang w:eastAsia="en-AU" w:bidi="ar-SA"/>
        </w:rPr>
      </w:pPr>
      <w:r>
        <w:rPr>
          <w:b/>
          <w:noProof/>
          <w:sz w:val="22"/>
          <w:lang w:eastAsia="en-AU" w:bidi="ar-SA"/>
        </w:rPr>
        <w:drawing>
          <wp:inline distT="0" distB="0" distL="0" distR="0" wp14:anchorId="323E689A" wp14:editId="62854F9F">
            <wp:extent cx="6120130" cy="91700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ig7a-f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17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84C9C" w14:textId="7E48470B" w:rsidR="000A15BC" w:rsidRDefault="000A15BC" w:rsidP="00AF4FB2">
      <w:pPr>
        <w:pStyle w:val="NoSpacing"/>
        <w:spacing w:line="360" w:lineRule="auto"/>
        <w:rPr>
          <w:b/>
          <w:noProof/>
          <w:sz w:val="22"/>
          <w:lang w:eastAsia="en-AU" w:bidi="ar-SA"/>
        </w:rPr>
      </w:pPr>
      <w:r>
        <w:rPr>
          <w:b/>
          <w:noProof/>
          <w:sz w:val="22"/>
          <w:lang w:eastAsia="en-AU" w:bidi="ar-SA"/>
        </w:rPr>
        <w:lastRenderedPageBreak/>
        <w:drawing>
          <wp:inline distT="0" distB="0" distL="0" distR="0" wp14:anchorId="35DA5E18" wp14:editId="73E665E3">
            <wp:extent cx="6120130" cy="61201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ig7g-h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F2AC4" w14:textId="05E346BD" w:rsidR="000E771A" w:rsidRPr="000E771A" w:rsidRDefault="000E771A" w:rsidP="00381E24">
      <w:pPr>
        <w:pStyle w:val="NoSpacing"/>
        <w:spacing w:line="360" w:lineRule="auto"/>
        <w:rPr>
          <w:noProof/>
          <w:sz w:val="22"/>
          <w:lang w:eastAsia="en-AU" w:bidi="ar-SA"/>
        </w:rPr>
      </w:pPr>
      <w:r w:rsidRPr="007878FB">
        <w:rPr>
          <w:b/>
          <w:noProof/>
          <w:sz w:val="22"/>
          <w:lang w:eastAsia="en-AU" w:bidi="ar-SA"/>
        </w:rPr>
        <w:t>S</w:t>
      </w:r>
      <w:r w:rsidR="00BE0A80">
        <w:rPr>
          <w:b/>
          <w:noProof/>
          <w:sz w:val="22"/>
          <w:lang w:eastAsia="en-AU" w:bidi="ar-SA"/>
        </w:rPr>
        <w:t>1</w:t>
      </w:r>
      <w:r w:rsidRPr="007878FB">
        <w:rPr>
          <w:b/>
          <w:noProof/>
          <w:sz w:val="22"/>
          <w:lang w:eastAsia="en-AU" w:bidi="ar-SA"/>
        </w:rPr>
        <w:t xml:space="preserve"> Fig. </w:t>
      </w:r>
      <w:r w:rsidR="007878FB" w:rsidRPr="007878FB">
        <w:rPr>
          <w:b/>
          <w:sz w:val="22"/>
        </w:rPr>
        <w:t>Seasonal habitat suitability for wild pig breeding</w:t>
      </w:r>
      <w:r w:rsidRPr="007878FB">
        <w:rPr>
          <w:b/>
          <w:noProof/>
          <w:sz w:val="22"/>
          <w:lang w:eastAsia="en-AU" w:bidi="ar-SA"/>
        </w:rPr>
        <w:t xml:space="preserve"> in the four validation </w:t>
      </w:r>
      <w:r w:rsidR="00902B1F">
        <w:rPr>
          <w:b/>
          <w:noProof/>
          <w:sz w:val="22"/>
          <w:lang w:eastAsia="en-AU" w:bidi="ar-SA"/>
        </w:rPr>
        <w:t>backgrounds</w:t>
      </w:r>
      <w:r w:rsidRPr="007878FB">
        <w:rPr>
          <w:b/>
          <w:noProof/>
          <w:sz w:val="22"/>
          <w:lang w:eastAsia="en-AU" w:bidi="ar-SA"/>
        </w:rPr>
        <w:t>.</w:t>
      </w:r>
      <w:r w:rsidRPr="000E771A">
        <w:rPr>
          <w:noProof/>
          <w:sz w:val="22"/>
          <w:lang w:eastAsia="en-AU" w:bidi="ar-SA"/>
        </w:rPr>
        <w:t xml:space="preserve"> </w:t>
      </w:r>
      <w:r w:rsidR="007878FB" w:rsidRPr="000E771A">
        <w:rPr>
          <w:noProof/>
          <w:sz w:val="22"/>
          <w:lang w:eastAsia="en-AU" w:bidi="ar-SA"/>
        </w:rPr>
        <w:t>Presence records used for validation are shown</w:t>
      </w:r>
      <w:r w:rsidR="007878FB">
        <w:rPr>
          <w:noProof/>
          <w:sz w:val="22"/>
          <w:lang w:eastAsia="en-AU" w:bidi="ar-SA"/>
        </w:rPr>
        <w:t xml:space="preserve"> for: </w:t>
      </w:r>
      <w:r w:rsidRPr="000E771A">
        <w:rPr>
          <w:noProof/>
          <w:sz w:val="22"/>
          <w:lang w:eastAsia="en-AU" w:bidi="ar-SA"/>
        </w:rPr>
        <w:t>Balkanu wet (A) and dry season (B), Lakefield wet (C) and dry (D) season,</w:t>
      </w:r>
      <w:r w:rsidR="000A15BC">
        <w:rPr>
          <w:noProof/>
          <w:sz w:val="22"/>
          <w:lang w:eastAsia="en-AU" w:bidi="ar-SA"/>
        </w:rPr>
        <w:t xml:space="preserve"> Oyala Thumotang wet season (E), </w:t>
      </w:r>
      <w:r w:rsidRPr="000E771A">
        <w:rPr>
          <w:noProof/>
          <w:sz w:val="22"/>
          <w:lang w:eastAsia="en-AU" w:bidi="ar-SA"/>
        </w:rPr>
        <w:t xml:space="preserve">NAQS </w:t>
      </w:r>
      <w:r w:rsidR="007878FB">
        <w:rPr>
          <w:noProof/>
          <w:sz w:val="22"/>
          <w:lang w:eastAsia="en-AU" w:bidi="ar-SA"/>
        </w:rPr>
        <w:t xml:space="preserve">dry season </w:t>
      </w:r>
      <w:r w:rsidRPr="000E771A">
        <w:rPr>
          <w:noProof/>
          <w:sz w:val="22"/>
          <w:lang w:eastAsia="en-AU" w:bidi="ar-SA"/>
        </w:rPr>
        <w:t>(F)</w:t>
      </w:r>
      <w:r w:rsidR="000A15BC">
        <w:rPr>
          <w:noProof/>
          <w:sz w:val="22"/>
          <w:lang w:eastAsia="en-AU" w:bidi="ar-SA"/>
        </w:rPr>
        <w:t xml:space="preserve"> and ALA wet (G) and dry (H) season</w:t>
      </w:r>
      <w:r w:rsidRPr="000E771A">
        <w:rPr>
          <w:noProof/>
          <w:sz w:val="22"/>
          <w:lang w:eastAsia="en-AU" w:bidi="ar-SA"/>
        </w:rPr>
        <w:t>.</w:t>
      </w:r>
      <w:r w:rsidR="007878FB">
        <w:rPr>
          <w:noProof/>
          <w:sz w:val="22"/>
          <w:lang w:eastAsia="en-AU" w:bidi="ar-SA"/>
        </w:rPr>
        <w:t xml:space="preserve"> </w:t>
      </w:r>
      <w:r w:rsidR="00381E24">
        <w:rPr>
          <w:sz w:val="22"/>
        </w:rPr>
        <w:t xml:space="preserve">Descriptions of data </w:t>
      </w:r>
      <w:r w:rsidR="00381E24" w:rsidRPr="00937BD9">
        <w:rPr>
          <w:sz w:val="22"/>
        </w:rPr>
        <w:t xml:space="preserve">sets are in </w:t>
      </w:r>
      <w:r w:rsidR="00937BD9" w:rsidRPr="00937BD9">
        <w:rPr>
          <w:sz w:val="22"/>
        </w:rPr>
        <w:t>Table 1</w:t>
      </w:r>
      <w:r w:rsidR="00381E24" w:rsidRPr="00937BD9">
        <w:rPr>
          <w:sz w:val="22"/>
        </w:rPr>
        <w:t>.</w:t>
      </w:r>
      <w:r w:rsidR="00AF4FB2" w:rsidRPr="00AF4FB2">
        <w:rPr>
          <w:sz w:val="22"/>
        </w:rPr>
        <w:t xml:space="preserve"> </w:t>
      </w:r>
      <w:r w:rsidR="00902B1F">
        <w:rPr>
          <w:sz w:val="22"/>
        </w:rPr>
        <w:t>Validation backgrounds were defined from existing management units or by buffering data points.</w:t>
      </w:r>
      <w:bookmarkStart w:id="0" w:name="_GoBack"/>
      <w:bookmarkEnd w:id="0"/>
    </w:p>
    <w:sectPr w:rsidR="000E771A" w:rsidRPr="000E771A" w:rsidSect="000E771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3BDFA1" w14:textId="77777777" w:rsidR="00517E90" w:rsidRDefault="00517E90" w:rsidP="00C35BD3">
      <w:r>
        <w:separator/>
      </w:r>
    </w:p>
  </w:endnote>
  <w:endnote w:type="continuationSeparator" w:id="0">
    <w:p w14:paraId="60B660E9" w14:textId="77777777" w:rsidR="00517E90" w:rsidRDefault="00517E90" w:rsidP="00C35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A7F025" w14:textId="77777777" w:rsidR="00517E90" w:rsidRDefault="00517E90" w:rsidP="00C35BD3">
      <w:r>
        <w:separator/>
      </w:r>
    </w:p>
  </w:footnote>
  <w:footnote w:type="continuationSeparator" w:id="0">
    <w:p w14:paraId="6B39EC88" w14:textId="77777777" w:rsidR="00517E90" w:rsidRDefault="00517E90" w:rsidP="00C35B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C20A9"/>
    <w:multiLevelType w:val="hybridMultilevel"/>
    <w:tmpl w:val="604A82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C7FEF"/>
    <w:multiLevelType w:val="multilevel"/>
    <w:tmpl w:val="F036F77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6.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7EF00D6"/>
    <w:multiLevelType w:val="multilevel"/>
    <w:tmpl w:val="3080F5F4"/>
    <w:numStyleLink w:val="Style1"/>
  </w:abstractNum>
  <w:abstractNum w:abstractNumId="3" w15:restartNumberingAfterBreak="0">
    <w:nsid w:val="0F1D7C78"/>
    <w:multiLevelType w:val="hybridMultilevel"/>
    <w:tmpl w:val="9178118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450600"/>
    <w:multiLevelType w:val="multilevel"/>
    <w:tmpl w:val="F1DC122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3E62382"/>
    <w:multiLevelType w:val="hybridMultilevel"/>
    <w:tmpl w:val="059212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C1F24"/>
    <w:multiLevelType w:val="multilevel"/>
    <w:tmpl w:val="2944924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5.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6B272DE"/>
    <w:multiLevelType w:val="multilevel"/>
    <w:tmpl w:val="33107C02"/>
    <w:lvl w:ilvl="0">
      <w:start w:val="1"/>
      <w:numFmt w:val="bullet"/>
      <w:lvlText w:val=""/>
      <w:lvlJc w:val="left"/>
      <w:pPr>
        <w:ind w:left="57" w:hanging="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4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DA3BB1"/>
    <w:multiLevelType w:val="hybridMultilevel"/>
    <w:tmpl w:val="698222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FE1426"/>
    <w:multiLevelType w:val="hybridMultilevel"/>
    <w:tmpl w:val="2F0C3D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794F3F"/>
    <w:multiLevelType w:val="multilevel"/>
    <w:tmpl w:val="C89A55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1F30DB2"/>
    <w:multiLevelType w:val="multilevel"/>
    <w:tmpl w:val="163AEE7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33567C6"/>
    <w:multiLevelType w:val="hybridMultilevel"/>
    <w:tmpl w:val="CBF875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714035"/>
    <w:multiLevelType w:val="multilevel"/>
    <w:tmpl w:val="6B54E896"/>
    <w:numStyleLink w:val="Style2"/>
  </w:abstractNum>
  <w:abstractNum w:abstractNumId="14" w15:restartNumberingAfterBreak="0">
    <w:nsid w:val="266533F3"/>
    <w:multiLevelType w:val="hybridMultilevel"/>
    <w:tmpl w:val="4B86B3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4669E4"/>
    <w:multiLevelType w:val="multilevel"/>
    <w:tmpl w:val="9B0EE0F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6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A3B475C"/>
    <w:multiLevelType w:val="hybridMultilevel"/>
    <w:tmpl w:val="A3CEB5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9651B8"/>
    <w:multiLevelType w:val="multilevel"/>
    <w:tmpl w:val="059212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A91344"/>
    <w:multiLevelType w:val="multilevel"/>
    <w:tmpl w:val="637ADC1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5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7613362"/>
    <w:multiLevelType w:val="hybridMultilevel"/>
    <w:tmpl w:val="0C8C9E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B63C30"/>
    <w:multiLevelType w:val="multilevel"/>
    <w:tmpl w:val="DFD2059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6.3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B283D68"/>
    <w:multiLevelType w:val="multilevel"/>
    <w:tmpl w:val="6B54E896"/>
    <w:styleLink w:val="Style2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4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5310BA"/>
    <w:multiLevelType w:val="hybridMultilevel"/>
    <w:tmpl w:val="B052AC78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3" w15:restartNumberingAfterBreak="0">
    <w:nsid w:val="3D076A79"/>
    <w:multiLevelType w:val="hybridMultilevel"/>
    <w:tmpl w:val="C95C4D52"/>
    <w:lvl w:ilvl="0" w:tplc="43E64F52">
      <w:start w:val="1"/>
      <w:numFmt w:val="none"/>
      <w:pStyle w:val="Abstract"/>
      <w:lvlText w:val="Abstract:"/>
      <w:lvlJc w:val="left"/>
      <w:pPr>
        <w:tabs>
          <w:tab w:val="num" w:pos="357"/>
        </w:tabs>
        <w:ind w:left="0" w:firstLine="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8E120B8"/>
    <w:multiLevelType w:val="multilevel"/>
    <w:tmpl w:val="76A4F37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8EF3E04"/>
    <w:multiLevelType w:val="multilevel"/>
    <w:tmpl w:val="535EA2A8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6.1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97604AA"/>
    <w:multiLevelType w:val="multilevel"/>
    <w:tmpl w:val="03E22FCA"/>
    <w:lvl w:ilvl="0">
      <w:start w:val="17"/>
      <w:numFmt w:val="bullet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91" w:hanging="39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EB3056"/>
    <w:multiLevelType w:val="multilevel"/>
    <w:tmpl w:val="FD483EC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4.3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313406B"/>
    <w:multiLevelType w:val="hybridMultilevel"/>
    <w:tmpl w:val="43463846"/>
    <w:lvl w:ilvl="0" w:tplc="0D92EF1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576CB0"/>
    <w:multiLevelType w:val="multilevel"/>
    <w:tmpl w:val="4AE0CA3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3.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3FA6F4E"/>
    <w:multiLevelType w:val="multilevel"/>
    <w:tmpl w:val="41B631F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7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BBF09E2"/>
    <w:multiLevelType w:val="hybridMultilevel"/>
    <w:tmpl w:val="B6A44DB2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2" w15:restartNumberingAfterBreak="0">
    <w:nsid w:val="64CC23EB"/>
    <w:multiLevelType w:val="multilevel"/>
    <w:tmpl w:val="2B444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6A3275"/>
    <w:multiLevelType w:val="multilevel"/>
    <w:tmpl w:val="BD14587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3.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CE556FC"/>
    <w:multiLevelType w:val="hybridMultilevel"/>
    <w:tmpl w:val="9754D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8D5A6D"/>
    <w:multiLevelType w:val="multilevel"/>
    <w:tmpl w:val="041ADBC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3931497"/>
    <w:multiLevelType w:val="hybridMultilevel"/>
    <w:tmpl w:val="5860E3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F24F0C"/>
    <w:multiLevelType w:val="multilevel"/>
    <w:tmpl w:val="0DD2AB2A"/>
    <w:lvl w:ilvl="0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300469"/>
    <w:multiLevelType w:val="hybridMultilevel"/>
    <w:tmpl w:val="DFECFD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684397"/>
    <w:multiLevelType w:val="multilevel"/>
    <w:tmpl w:val="3080F5F4"/>
    <w:numStyleLink w:val="Style1"/>
  </w:abstractNum>
  <w:abstractNum w:abstractNumId="40" w15:restartNumberingAfterBreak="0">
    <w:nsid w:val="7B466FFC"/>
    <w:multiLevelType w:val="multilevel"/>
    <w:tmpl w:val="DACA233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3.3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C076E1F"/>
    <w:multiLevelType w:val="multilevel"/>
    <w:tmpl w:val="3080F5F4"/>
    <w:styleLink w:val="Style1"/>
    <w:lvl w:ilvl="0">
      <w:start w:val="1"/>
      <w:numFmt w:val="bullet"/>
      <w:lvlText w:val=""/>
      <w:lvlJc w:val="left"/>
      <w:pPr>
        <w:ind w:left="57" w:hanging="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4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3925DA"/>
    <w:multiLevelType w:val="multilevel"/>
    <w:tmpl w:val="B556545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4.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6"/>
  </w:num>
  <w:num w:numId="2">
    <w:abstractNumId w:val="32"/>
  </w:num>
  <w:num w:numId="3">
    <w:abstractNumId w:val="34"/>
  </w:num>
  <w:num w:numId="4">
    <w:abstractNumId w:val="10"/>
  </w:num>
  <w:num w:numId="5">
    <w:abstractNumId w:val="24"/>
  </w:num>
  <w:num w:numId="6">
    <w:abstractNumId w:val="23"/>
  </w:num>
  <w:num w:numId="7">
    <w:abstractNumId w:val="5"/>
  </w:num>
  <w:num w:numId="8">
    <w:abstractNumId w:val="41"/>
  </w:num>
  <w:num w:numId="9">
    <w:abstractNumId w:val="39"/>
  </w:num>
  <w:num w:numId="10">
    <w:abstractNumId w:val="21"/>
  </w:num>
  <w:num w:numId="11">
    <w:abstractNumId w:val="13"/>
  </w:num>
  <w:num w:numId="12">
    <w:abstractNumId w:val="17"/>
  </w:num>
  <w:num w:numId="13">
    <w:abstractNumId w:val="37"/>
  </w:num>
  <w:num w:numId="14">
    <w:abstractNumId w:val="28"/>
  </w:num>
  <w:num w:numId="15">
    <w:abstractNumId w:val="26"/>
  </w:num>
  <w:num w:numId="16">
    <w:abstractNumId w:val="24"/>
    <w:lvlOverride w:ilvl="0">
      <w:lvl w:ilvl="0">
        <w:start w:val="1"/>
        <w:numFmt w:val="decimal"/>
        <w:lvlText w:val="%1"/>
        <w:lvlJc w:val="left"/>
        <w:pPr>
          <w:ind w:left="375" w:hanging="375"/>
        </w:pPr>
        <w:rPr>
          <w:rFonts w:hint="default"/>
        </w:rPr>
      </w:lvl>
    </w:lvlOverride>
    <w:lvlOverride w:ilvl="1">
      <w:lvl w:ilvl="1">
        <w:start w:val="1"/>
        <w:numFmt w:val="none"/>
        <w:lvlText w:val="2.1"/>
        <w:lvlJc w:val="left"/>
        <w:pPr>
          <w:ind w:left="375" w:hanging="375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72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08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44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800"/>
        </w:pPr>
        <w:rPr>
          <w:rFonts w:hint="default"/>
        </w:rPr>
      </w:lvl>
    </w:lvlOverride>
  </w:num>
  <w:num w:numId="17">
    <w:abstractNumId w:val="4"/>
  </w:num>
  <w:num w:numId="18">
    <w:abstractNumId w:val="11"/>
  </w:num>
  <w:num w:numId="19">
    <w:abstractNumId w:val="33"/>
  </w:num>
  <w:num w:numId="20">
    <w:abstractNumId w:val="40"/>
  </w:num>
  <w:num w:numId="21">
    <w:abstractNumId w:val="29"/>
  </w:num>
  <w:num w:numId="22">
    <w:abstractNumId w:val="35"/>
  </w:num>
  <w:num w:numId="23">
    <w:abstractNumId w:val="42"/>
  </w:num>
  <w:num w:numId="24">
    <w:abstractNumId w:val="27"/>
  </w:num>
  <w:num w:numId="25">
    <w:abstractNumId w:val="18"/>
  </w:num>
  <w:num w:numId="26">
    <w:abstractNumId w:val="6"/>
  </w:num>
  <w:num w:numId="27">
    <w:abstractNumId w:val="30"/>
  </w:num>
  <w:num w:numId="28">
    <w:abstractNumId w:val="14"/>
  </w:num>
  <w:num w:numId="29">
    <w:abstractNumId w:val="12"/>
  </w:num>
  <w:num w:numId="30">
    <w:abstractNumId w:val="0"/>
  </w:num>
  <w:num w:numId="31">
    <w:abstractNumId w:val="8"/>
  </w:num>
  <w:num w:numId="32">
    <w:abstractNumId w:val="31"/>
  </w:num>
  <w:num w:numId="33">
    <w:abstractNumId w:val="22"/>
  </w:num>
  <w:num w:numId="34">
    <w:abstractNumId w:val="19"/>
  </w:num>
  <w:num w:numId="35">
    <w:abstractNumId w:val="15"/>
  </w:num>
  <w:num w:numId="36">
    <w:abstractNumId w:val="25"/>
  </w:num>
  <w:num w:numId="37">
    <w:abstractNumId w:val="1"/>
  </w:num>
  <w:num w:numId="38">
    <w:abstractNumId w:val="20"/>
  </w:num>
  <w:num w:numId="39">
    <w:abstractNumId w:val="36"/>
  </w:num>
  <w:num w:numId="4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9"/>
  </w:num>
  <w:num w:numId="42">
    <w:abstractNumId w:val="38"/>
  </w:num>
  <w:num w:numId="43">
    <w:abstractNumId w:val="3"/>
  </w:num>
  <w:num w:numId="44">
    <w:abstractNumId w:val="2"/>
  </w:num>
  <w:num w:numId="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B6E"/>
    <w:rsid w:val="000053D6"/>
    <w:rsid w:val="0001207B"/>
    <w:rsid w:val="00017BD1"/>
    <w:rsid w:val="00021719"/>
    <w:rsid w:val="00023E42"/>
    <w:rsid w:val="000260A4"/>
    <w:rsid w:val="00027A5B"/>
    <w:rsid w:val="00027D9B"/>
    <w:rsid w:val="0003105D"/>
    <w:rsid w:val="00033586"/>
    <w:rsid w:val="00034028"/>
    <w:rsid w:val="00036B3D"/>
    <w:rsid w:val="00036CC7"/>
    <w:rsid w:val="00037B58"/>
    <w:rsid w:val="00042211"/>
    <w:rsid w:val="00043B48"/>
    <w:rsid w:val="00044D33"/>
    <w:rsid w:val="00050619"/>
    <w:rsid w:val="000515FA"/>
    <w:rsid w:val="00051953"/>
    <w:rsid w:val="00051BF9"/>
    <w:rsid w:val="000561B6"/>
    <w:rsid w:val="00056968"/>
    <w:rsid w:val="000570BC"/>
    <w:rsid w:val="0005798B"/>
    <w:rsid w:val="000622B4"/>
    <w:rsid w:val="00062EFB"/>
    <w:rsid w:val="00073A3E"/>
    <w:rsid w:val="0007723E"/>
    <w:rsid w:val="00081EF6"/>
    <w:rsid w:val="000864D0"/>
    <w:rsid w:val="0008658E"/>
    <w:rsid w:val="00092EB7"/>
    <w:rsid w:val="0009328A"/>
    <w:rsid w:val="000A0EC9"/>
    <w:rsid w:val="000A15BC"/>
    <w:rsid w:val="000A421A"/>
    <w:rsid w:val="000A6681"/>
    <w:rsid w:val="000B09E5"/>
    <w:rsid w:val="000B5FE2"/>
    <w:rsid w:val="000C3553"/>
    <w:rsid w:val="000C4FF5"/>
    <w:rsid w:val="000C7803"/>
    <w:rsid w:val="000D028D"/>
    <w:rsid w:val="000D2A4D"/>
    <w:rsid w:val="000D32F0"/>
    <w:rsid w:val="000D4E4A"/>
    <w:rsid w:val="000D52B4"/>
    <w:rsid w:val="000E5089"/>
    <w:rsid w:val="000E67D5"/>
    <w:rsid w:val="000E771A"/>
    <w:rsid w:val="000F0834"/>
    <w:rsid w:val="000F22E7"/>
    <w:rsid w:val="000F34F9"/>
    <w:rsid w:val="000F4951"/>
    <w:rsid w:val="000F5B87"/>
    <w:rsid w:val="00101B7F"/>
    <w:rsid w:val="00104B2F"/>
    <w:rsid w:val="00107737"/>
    <w:rsid w:val="00111863"/>
    <w:rsid w:val="00111B9F"/>
    <w:rsid w:val="00112D10"/>
    <w:rsid w:val="00116472"/>
    <w:rsid w:val="001169DB"/>
    <w:rsid w:val="001172F2"/>
    <w:rsid w:val="00126ECD"/>
    <w:rsid w:val="001271DA"/>
    <w:rsid w:val="0013161E"/>
    <w:rsid w:val="00131ECB"/>
    <w:rsid w:val="00132440"/>
    <w:rsid w:val="00133734"/>
    <w:rsid w:val="001337A2"/>
    <w:rsid w:val="001369B8"/>
    <w:rsid w:val="00151030"/>
    <w:rsid w:val="00151E71"/>
    <w:rsid w:val="001534C2"/>
    <w:rsid w:val="00156E4B"/>
    <w:rsid w:val="001615C8"/>
    <w:rsid w:val="00161B6F"/>
    <w:rsid w:val="00162C71"/>
    <w:rsid w:val="00163109"/>
    <w:rsid w:val="001639B5"/>
    <w:rsid w:val="001661B9"/>
    <w:rsid w:val="00171730"/>
    <w:rsid w:val="00172540"/>
    <w:rsid w:val="00173697"/>
    <w:rsid w:val="00173F7D"/>
    <w:rsid w:val="001762B5"/>
    <w:rsid w:val="00177CE4"/>
    <w:rsid w:val="00177EC4"/>
    <w:rsid w:val="0018048B"/>
    <w:rsid w:val="001848F9"/>
    <w:rsid w:val="00190A98"/>
    <w:rsid w:val="00190F34"/>
    <w:rsid w:val="00192FAF"/>
    <w:rsid w:val="0019416A"/>
    <w:rsid w:val="00194510"/>
    <w:rsid w:val="001A53DD"/>
    <w:rsid w:val="001A53F6"/>
    <w:rsid w:val="001A67B9"/>
    <w:rsid w:val="001A68D1"/>
    <w:rsid w:val="001B2482"/>
    <w:rsid w:val="001B2CAB"/>
    <w:rsid w:val="001B2EE2"/>
    <w:rsid w:val="001C04C8"/>
    <w:rsid w:val="001D07E2"/>
    <w:rsid w:val="001D139F"/>
    <w:rsid w:val="001D2025"/>
    <w:rsid w:val="001E31BC"/>
    <w:rsid w:val="001E37C4"/>
    <w:rsid w:val="001E4D0C"/>
    <w:rsid w:val="001E6A15"/>
    <w:rsid w:val="001F15B9"/>
    <w:rsid w:val="001F441E"/>
    <w:rsid w:val="001F60D6"/>
    <w:rsid w:val="001F69CB"/>
    <w:rsid w:val="001F7682"/>
    <w:rsid w:val="00204602"/>
    <w:rsid w:val="00205375"/>
    <w:rsid w:val="00205C2F"/>
    <w:rsid w:val="00211F08"/>
    <w:rsid w:val="002124FB"/>
    <w:rsid w:val="00213F99"/>
    <w:rsid w:val="002159AA"/>
    <w:rsid w:val="0021783D"/>
    <w:rsid w:val="002207BF"/>
    <w:rsid w:val="00223EBD"/>
    <w:rsid w:val="002248CE"/>
    <w:rsid w:val="00226067"/>
    <w:rsid w:val="002268C5"/>
    <w:rsid w:val="00234E37"/>
    <w:rsid w:val="0024032E"/>
    <w:rsid w:val="00242D7A"/>
    <w:rsid w:val="00244581"/>
    <w:rsid w:val="00245EF2"/>
    <w:rsid w:val="00251A11"/>
    <w:rsid w:val="00253246"/>
    <w:rsid w:val="0026014D"/>
    <w:rsid w:val="0026296D"/>
    <w:rsid w:val="00266023"/>
    <w:rsid w:val="002703D3"/>
    <w:rsid w:val="00272FD9"/>
    <w:rsid w:val="00273041"/>
    <w:rsid w:val="0027335D"/>
    <w:rsid w:val="0027471E"/>
    <w:rsid w:val="00276819"/>
    <w:rsid w:val="002778B3"/>
    <w:rsid w:val="0027797B"/>
    <w:rsid w:val="00280AF1"/>
    <w:rsid w:val="0028171D"/>
    <w:rsid w:val="002827D7"/>
    <w:rsid w:val="00287439"/>
    <w:rsid w:val="002942E9"/>
    <w:rsid w:val="00294CEA"/>
    <w:rsid w:val="00296511"/>
    <w:rsid w:val="002A1A6E"/>
    <w:rsid w:val="002A41A3"/>
    <w:rsid w:val="002B3BEC"/>
    <w:rsid w:val="002B5D90"/>
    <w:rsid w:val="002B5EC2"/>
    <w:rsid w:val="002B7881"/>
    <w:rsid w:val="002C0DE1"/>
    <w:rsid w:val="002C0E1E"/>
    <w:rsid w:val="002C405B"/>
    <w:rsid w:val="002C41F7"/>
    <w:rsid w:val="002C595D"/>
    <w:rsid w:val="002C713D"/>
    <w:rsid w:val="002D18DB"/>
    <w:rsid w:val="002E0FE8"/>
    <w:rsid w:val="002E35AA"/>
    <w:rsid w:val="002E36F5"/>
    <w:rsid w:val="002E6295"/>
    <w:rsid w:val="002E7001"/>
    <w:rsid w:val="002F13F9"/>
    <w:rsid w:val="002F1FEB"/>
    <w:rsid w:val="002F484F"/>
    <w:rsid w:val="002F4FD8"/>
    <w:rsid w:val="00302ED0"/>
    <w:rsid w:val="0030323F"/>
    <w:rsid w:val="00313DB5"/>
    <w:rsid w:val="00316B53"/>
    <w:rsid w:val="003214E6"/>
    <w:rsid w:val="00321E9D"/>
    <w:rsid w:val="00323A18"/>
    <w:rsid w:val="00324BDA"/>
    <w:rsid w:val="003262E9"/>
    <w:rsid w:val="00331606"/>
    <w:rsid w:val="003341A8"/>
    <w:rsid w:val="00336E9E"/>
    <w:rsid w:val="003408A0"/>
    <w:rsid w:val="00342FE8"/>
    <w:rsid w:val="00344681"/>
    <w:rsid w:val="00344AF3"/>
    <w:rsid w:val="00344D1A"/>
    <w:rsid w:val="003453AA"/>
    <w:rsid w:val="0035203C"/>
    <w:rsid w:val="0035205B"/>
    <w:rsid w:val="00352061"/>
    <w:rsid w:val="00352645"/>
    <w:rsid w:val="0035423F"/>
    <w:rsid w:val="003553C5"/>
    <w:rsid w:val="003558DA"/>
    <w:rsid w:val="00355BEE"/>
    <w:rsid w:val="003571DC"/>
    <w:rsid w:val="00360FB0"/>
    <w:rsid w:val="0036517E"/>
    <w:rsid w:val="00370776"/>
    <w:rsid w:val="00373DE6"/>
    <w:rsid w:val="003747EE"/>
    <w:rsid w:val="00381E24"/>
    <w:rsid w:val="00384618"/>
    <w:rsid w:val="003903CF"/>
    <w:rsid w:val="003923A7"/>
    <w:rsid w:val="00392546"/>
    <w:rsid w:val="00395EFD"/>
    <w:rsid w:val="00397479"/>
    <w:rsid w:val="003A108F"/>
    <w:rsid w:val="003A153F"/>
    <w:rsid w:val="003A5114"/>
    <w:rsid w:val="003A6820"/>
    <w:rsid w:val="003A7079"/>
    <w:rsid w:val="003A7377"/>
    <w:rsid w:val="003A74CD"/>
    <w:rsid w:val="003B3A89"/>
    <w:rsid w:val="003B5AE4"/>
    <w:rsid w:val="003C560C"/>
    <w:rsid w:val="003C5907"/>
    <w:rsid w:val="003C6B36"/>
    <w:rsid w:val="003C76AF"/>
    <w:rsid w:val="003D5089"/>
    <w:rsid w:val="003D7AA2"/>
    <w:rsid w:val="003E011B"/>
    <w:rsid w:val="003E1558"/>
    <w:rsid w:val="003E1789"/>
    <w:rsid w:val="003E3C3E"/>
    <w:rsid w:val="003E439B"/>
    <w:rsid w:val="003E55B6"/>
    <w:rsid w:val="003E5F2A"/>
    <w:rsid w:val="003F1171"/>
    <w:rsid w:val="003F2CD1"/>
    <w:rsid w:val="003F50D0"/>
    <w:rsid w:val="003F7A92"/>
    <w:rsid w:val="003F7FDC"/>
    <w:rsid w:val="00401BBA"/>
    <w:rsid w:val="0040285D"/>
    <w:rsid w:val="00405EB7"/>
    <w:rsid w:val="0040650F"/>
    <w:rsid w:val="00407B4F"/>
    <w:rsid w:val="00414D1D"/>
    <w:rsid w:val="00415BDC"/>
    <w:rsid w:val="004174FD"/>
    <w:rsid w:val="00421624"/>
    <w:rsid w:val="00421B76"/>
    <w:rsid w:val="00421BA9"/>
    <w:rsid w:val="004266D9"/>
    <w:rsid w:val="00434077"/>
    <w:rsid w:val="00442DE6"/>
    <w:rsid w:val="00442E4D"/>
    <w:rsid w:val="004455D2"/>
    <w:rsid w:val="004471A2"/>
    <w:rsid w:val="00447D57"/>
    <w:rsid w:val="004500D9"/>
    <w:rsid w:val="00450AD2"/>
    <w:rsid w:val="00453BFA"/>
    <w:rsid w:val="004612C8"/>
    <w:rsid w:val="004617D7"/>
    <w:rsid w:val="00472DB4"/>
    <w:rsid w:val="004742FE"/>
    <w:rsid w:val="00474B55"/>
    <w:rsid w:val="0047696C"/>
    <w:rsid w:val="004854A9"/>
    <w:rsid w:val="00496315"/>
    <w:rsid w:val="004A1C24"/>
    <w:rsid w:val="004A2A13"/>
    <w:rsid w:val="004A631B"/>
    <w:rsid w:val="004A68A1"/>
    <w:rsid w:val="004A6E17"/>
    <w:rsid w:val="004A7F6B"/>
    <w:rsid w:val="004B3E87"/>
    <w:rsid w:val="004B5B17"/>
    <w:rsid w:val="004B7D9A"/>
    <w:rsid w:val="004B7E11"/>
    <w:rsid w:val="004C19CB"/>
    <w:rsid w:val="004C2368"/>
    <w:rsid w:val="004C23E7"/>
    <w:rsid w:val="004D0583"/>
    <w:rsid w:val="004D135A"/>
    <w:rsid w:val="004D2F35"/>
    <w:rsid w:val="004D4E5C"/>
    <w:rsid w:val="004E5DB3"/>
    <w:rsid w:val="004E622F"/>
    <w:rsid w:val="004E6E3F"/>
    <w:rsid w:val="004E7C26"/>
    <w:rsid w:val="004F2D01"/>
    <w:rsid w:val="004F6805"/>
    <w:rsid w:val="004F71D8"/>
    <w:rsid w:val="00504EDE"/>
    <w:rsid w:val="005053EA"/>
    <w:rsid w:val="005066C1"/>
    <w:rsid w:val="00507A3F"/>
    <w:rsid w:val="0051373E"/>
    <w:rsid w:val="00514B6E"/>
    <w:rsid w:val="005177F7"/>
    <w:rsid w:val="00517E90"/>
    <w:rsid w:val="005265EB"/>
    <w:rsid w:val="00527C54"/>
    <w:rsid w:val="00532565"/>
    <w:rsid w:val="005346C2"/>
    <w:rsid w:val="0053758E"/>
    <w:rsid w:val="00537A5A"/>
    <w:rsid w:val="00540F44"/>
    <w:rsid w:val="005449F2"/>
    <w:rsid w:val="00545C45"/>
    <w:rsid w:val="0055521B"/>
    <w:rsid w:val="00564BE4"/>
    <w:rsid w:val="00566650"/>
    <w:rsid w:val="005751B9"/>
    <w:rsid w:val="00580488"/>
    <w:rsid w:val="0058187E"/>
    <w:rsid w:val="00582458"/>
    <w:rsid w:val="00583DC1"/>
    <w:rsid w:val="00586276"/>
    <w:rsid w:val="005873FB"/>
    <w:rsid w:val="00590827"/>
    <w:rsid w:val="00591063"/>
    <w:rsid w:val="005934DD"/>
    <w:rsid w:val="00595FD1"/>
    <w:rsid w:val="00596EC4"/>
    <w:rsid w:val="005A2A9F"/>
    <w:rsid w:val="005B2385"/>
    <w:rsid w:val="005C152C"/>
    <w:rsid w:val="005C52F8"/>
    <w:rsid w:val="005C6D81"/>
    <w:rsid w:val="005C760A"/>
    <w:rsid w:val="005D221F"/>
    <w:rsid w:val="005D3271"/>
    <w:rsid w:val="005E3E26"/>
    <w:rsid w:val="005E5AB3"/>
    <w:rsid w:val="005F0448"/>
    <w:rsid w:val="005F0D00"/>
    <w:rsid w:val="005F2786"/>
    <w:rsid w:val="005F284F"/>
    <w:rsid w:val="005F2BFE"/>
    <w:rsid w:val="005F54B5"/>
    <w:rsid w:val="005F7893"/>
    <w:rsid w:val="00602432"/>
    <w:rsid w:val="00602C96"/>
    <w:rsid w:val="00612970"/>
    <w:rsid w:val="0061430D"/>
    <w:rsid w:val="0061450D"/>
    <w:rsid w:val="00616EDC"/>
    <w:rsid w:val="00621686"/>
    <w:rsid w:val="0062320C"/>
    <w:rsid w:val="00624F6D"/>
    <w:rsid w:val="006268BC"/>
    <w:rsid w:val="00631D39"/>
    <w:rsid w:val="00635A96"/>
    <w:rsid w:val="006379AE"/>
    <w:rsid w:val="00641269"/>
    <w:rsid w:val="00642DBB"/>
    <w:rsid w:val="00643183"/>
    <w:rsid w:val="0064721D"/>
    <w:rsid w:val="00653EE2"/>
    <w:rsid w:val="00654E47"/>
    <w:rsid w:val="006655D3"/>
    <w:rsid w:val="00665B40"/>
    <w:rsid w:val="00667F3F"/>
    <w:rsid w:val="00673CAD"/>
    <w:rsid w:val="00674C55"/>
    <w:rsid w:val="00681EEC"/>
    <w:rsid w:val="00684AB5"/>
    <w:rsid w:val="0068565D"/>
    <w:rsid w:val="00685DD8"/>
    <w:rsid w:val="006959F7"/>
    <w:rsid w:val="006A003A"/>
    <w:rsid w:val="006A1D84"/>
    <w:rsid w:val="006A25CA"/>
    <w:rsid w:val="006A5AD4"/>
    <w:rsid w:val="006A5E44"/>
    <w:rsid w:val="006B19F6"/>
    <w:rsid w:val="006B1BA7"/>
    <w:rsid w:val="006B1FEF"/>
    <w:rsid w:val="006B3118"/>
    <w:rsid w:val="006B3C97"/>
    <w:rsid w:val="006C20E7"/>
    <w:rsid w:val="006C2D4B"/>
    <w:rsid w:val="006C40B1"/>
    <w:rsid w:val="006C432A"/>
    <w:rsid w:val="006C5271"/>
    <w:rsid w:val="006D19C7"/>
    <w:rsid w:val="006D3EFF"/>
    <w:rsid w:val="006D742E"/>
    <w:rsid w:val="006E3A95"/>
    <w:rsid w:val="006E4051"/>
    <w:rsid w:val="006E48F8"/>
    <w:rsid w:val="006E4ACB"/>
    <w:rsid w:val="006E7B06"/>
    <w:rsid w:val="006F3D84"/>
    <w:rsid w:val="006F56F8"/>
    <w:rsid w:val="0070200C"/>
    <w:rsid w:val="007032BE"/>
    <w:rsid w:val="0070602C"/>
    <w:rsid w:val="00710759"/>
    <w:rsid w:val="00715D90"/>
    <w:rsid w:val="00716647"/>
    <w:rsid w:val="007201F0"/>
    <w:rsid w:val="00722BDC"/>
    <w:rsid w:val="0072322E"/>
    <w:rsid w:val="00724438"/>
    <w:rsid w:val="007317C0"/>
    <w:rsid w:val="00737A10"/>
    <w:rsid w:val="007413B3"/>
    <w:rsid w:val="007434EB"/>
    <w:rsid w:val="007454D7"/>
    <w:rsid w:val="00751F6A"/>
    <w:rsid w:val="00752E0F"/>
    <w:rsid w:val="007542C7"/>
    <w:rsid w:val="007571FA"/>
    <w:rsid w:val="00764B32"/>
    <w:rsid w:val="00772682"/>
    <w:rsid w:val="00773B87"/>
    <w:rsid w:val="00780A9F"/>
    <w:rsid w:val="007829E5"/>
    <w:rsid w:val="007867AD"/>
    <w:rsid w:val="007878FB"/>
    <w:rsid w:val="007879B6"/>
    <w:rsid w:val="00790984"/>
    <w:rsid w:val="007910B0"/>
    <w:rsid w:val="00791B6E"/>
    <w:rsid w:val="007935A0"/>
    <w:rsid w:val="007960D3"/>
    <w:rsid w:val="00797D22"/>
    <w:rsid w:val="007A301E"/>
    <w:rsid w:val="007A35D3"/>
    <w:rsid w:val="007A5079"/>
    <w:rsid w:val="007A6000"/>
    <w:rsid w:val="007A6AF8"/>
    <w:rsid w:val="007A6CE8"/>
    <w:rsid w:val="007A7BCB"/>
    <w:rsid w:val="007C135B"/>
    <w:rsid w:val="007D4F2D"/>
    <w:rsid w:val="007D7A53"/>
    <w:rsid w:val="007E2238"/>
    <w:rsid w:val="007E6EDA"/>
    <w:rsid w:val="007F27C8"/>
    <w:rsid w:val="0080700F"/>
    <w:rsid w:val="00814C0A"/>
    <w:rsid w:val="00815DF8"/>
    <w:rsid w:val="0081769A"/>
    <w:rsid w:val="00820D7D"/>
    <w:rsid w:val="00820F2D"/>
    <w:rsid w:val="00821F34"/>
    <w:rsid w:val="00822796"/>
    <w:rsid w:val="00822B82"/>
    <w:rsid w:val="008243F2"/>
    <w:rsid w:val="00825CFE"/>
    <w:rsid w:val="008261CA"/>
    <w:rsid w:val="00832219"/>
    <w:rsid w:val="008335C0"/>
    <w:rsid w:val="0084737E"/>
    <w:rsid w:val="0085394B"/>
    <w:rsid w:val="00854382"/>
    <w:rsid w:val="00855B48"/>
    <w:rsid w:val="00855D16"/>
    <w:rsid w:val="008567D5"/>
    <w:rsid w:val="008635C2"/>
    <w:rsid w:val="00866542"/>
    <w:rsid w:val="00870C23"/>
    <w:rsid w:val="008738B3"/>
    <w:rsid w:val="0087479A"/>
    <w:rsid w:val="00876BAF"/>
    <w:rsid w:val="00876EB4"/>
    <w:rsid w:val="00883E00"/>
    <w:rsid w:val="008856BC"/>
    <w:rsid w:val="0088688B"/>
    <w:rsid w:val="0088775C"/>
    <w:rsid w:val="00891965"/>
    <w:rsid w:val="00891E7F"/>
    <w:rsid w:val="00894A7F"/>
    <w:rsid w:val="00895C04"/>
    <w:rsid w:val="008A22DC"/>
    <w:rsid w:val="008B7B30"/>
    <w:rsid w:val="008B7CF0"/>
    <w:rsid w:val="008C0CCE"/>
    <w:rsid w:val="008C30A4"/>
    <w:rsid w:val="008C65A3"/>
    <w:rsid w:val="008C6682"/>
    <w:rsid w:val="008C6CFC"/>
    <w:rsid w:val="008D1494"/>
    <w:rsid w:val="008D6D51"/>
    <w:rsid w:val="008D70D4"/>
    <w:rsid w:val="008D7A8F"/>
    <w:rsid w:val="008E001F"/>
    <w:rsid w:val="008E58CE"/>
    <w:rsid w:val="008E5D27"/>
    <w:rsid w:val="008F3CFD"/>
    <w:rsid w:val="00902B1F"/>
    <w:rsid w:val="0090365C"/>
    <w:rsid w:val="00903B66"/>
    <w:rsid w:val="009062C6"/>
    <w:rsid w:val="00907155"/>
    <w:rsid w:val="00911F45"/>
    <w:rsid w:val="009152AC"/>
    <w:rsid w:val="00916C3F"/>
    <w:rsid w:val="00916FF5"/>
    <w:rsid w:val="009215C6"/>
    <w:rsid w:val="009331C6"/>
    <w:rsid w:val="00934173"/>
    <w:rsid w:val="00936076"/>
    <w:rsid w:val="0093679D"/>
    <w:rsid w:val="00937BD9"/>
    <w:rsid w:val="0094591B"/>
    <w:rsid w:val="00951C73"/>
    <w:rsid w:val="009557D8"/>
    <w:rsid w:val="009557FE"/>
    <w:rsid w:val="0095775E"/>
    <w:rsid w:val="00960132"/>
    <w:rsid w:val="00961BC6"/>
    <w:rsid w:val="00966235"/>
    <w:rsid w:val="00970E96"/>
    <w:rsid w:val="009715CC"/>
    <w:rsid w:val="00973042"/>
    <w:rsid w:val="009740FC"/>
    <w:rsid w:val="00975FA0"/>
    <w:rsid w:val="0097676D"/>
    <w:rsid w:val="0098198B"/>
    <w:rsid w:val="00982454"/>
    <w:rsid w:val="00985C61"/>
    <w:rsid w:val="00991537"/>
    <w:rsid w:val="00991C88"/>
    <w:rsid w:val="009928D0"/>
    <w:rsid w:val="00992DAD"/>
    <w:rsid w:val="0099404A"/>
    <w:rsid w:val="00996C03"/>
    <w:rsid w:val="00996EC6"/>
    <w:rsid w:val="00997212"/>
    <w:rsid w:val="009A074C"/>
    <w:rsid w:val="009A178D"/>
    <w:rsid w:val="009A2FC5"/>
    <w:rsid w:val="009A3896"/>
    <w:rsid w:val="009A3DDD"/>
    <w:rsid w:val="009A57A4"/>
    <w:rsid w:val="009A6302"/>
    <w:rsid w:val="009B275C"/>
    <w:rsid w:val="009B61EA"/>
    <w:rsid w:val="009C13E5"/>
    <w:rsid w:val="009C285E"/>
    <w:rsid w:val="009C5AFA"/>
    <w:rsid w:val="009D076A"/>
    <w:rsid w:val="009D0D5E"/>
    <w:rsid w:val="009D1B9C"/>
    <w:rsid w:val="009D5C74"/>
    <w:rsid w:val="009E375A"/>
    <w:rsid w:val="009E5FBD"/>
    <w:rsid w:val="009E6BA2"/>
    <w:rsid w:val="009F01ED"/>
    <w:rsid w:val="00A013AB"/>
    <w:rsid w:val="00A062E1"/>
    <w:rsid w:val="00A1163E"/>
    <w:rsid w:val="00A124C3"/>
    <w:rsid w:val="00A16505"/>
    <w:rsid w:val="00A2214F"/>
    <w:rsid w:val="00A252FF"/>
    <w:rsid w:val="00A25384"/>
    <w:rsid w:val="00A2676B"/>
    <w:rsid w:val="00A27C54"/>
    <w:rsid w:val="00A31038"/>
    <w:rsid w:val="00A31C69"/>
    <w:rsid w:val="00A3430F"/>
    <w:rsid w:val="00A40AE4"/>
    <w:rsid w:val="00A531C7"/>
    <w:rsid w:val="00A57078"/>
    <w:rsid w:val="00A63CE3"/>
    <w:rsid w:val="00A6611E"/>
    <w:rsid w:val="00A66A18"/>
    <w:rsid w:val="00A706E2"/>
    <w:rsid w:val="00A774D8"/>
    <w:rsid w:val="00A8490D"/>
    <w:rsid w:val="00A850CE"/>
    <w:rsid w:val="00A853B4"/>
    <w:rsid w:val="00A85F8C"/>
    <w:rsid w:val="00A9115D"/>
    <w:rsid w:val="00A94187"/>
    <w:rsid w:val="00A9711B"/>
    <w:rsid w:val="00AA2328"/>
    <w:rsid w:val="00AA3B67"/>
    <w:rsid w:val="00AB435E"/>
    <w:rsid w:val="00AC32EF"/>
    <w:rsid w:val="00AC5207"/>
    <w:rsid w:val="00AD1246"/>
    <w:rsid w:val="00AD2B09"/>
    <w:rsid w:val="00AD3635"/>
    <w:rsid w:val="00AD4A68"/>
    <w:rsid w:val="00AD7794"/>
    <w:rsid w:val="00AE1C94"/>
    <w:rsid w:val="00AE346D"/>
    <w:rsid w:val="00AE48AC"/>
    <w:rsid w:val="00AE69C0"/>
    <w:rsid w:val="00AF03DA"/>
    <w:rsid w:val="00AF138F"/>
    <w:rsid w:val="00AF4FB2"/>
    <w:rsid w:val="00AF5469"/>
    <w:rsid w:val="00AF5AE5"/>
    <w:rsid w:val="00AF6311"/>
    <w:rsid w:val="00AF7873"/>
    <w:rsid w:val="00B02D50"/>
    <w:rsid w:val="00B07F1B"/>
    <w:rsid w:val="00B13ADF"/>
    <w:rsid w:val="00B14EF6"/>
    <w:rsid w:val="00B15D63"/>
    <w:rsid w:val="00B175CC"/>
    <w:rsid w:val="00B17F1F"/>
    <w:rsid w:val="00B214FB"/>
    <w:rsid w:val="00B22164"/>
    <w:rsid w:val="00B23028"/>
    <w:rsid w:val="00B2426E"/>
    <w:rsid w:val="00B30EDB"/>
    <w:rsid w:val="00B33FA9"/>
    <w:rsid w:val="00B34B44"/>
    <w:rsid w:val="00B4351B"/>
    <w:rsid w:val="00B4384E"/>
    <w:rsid w:val="00B4560F"/>
    <w:rsid w:val="00B45C96"/>
    <w:rsid w:val="00B5012B"/>
    <w:rsid w:val="00B51937"/>
    <w:rsid w:val="00B52499"/>
    <w:rsid w:val="00B56BDB"/>
    <w:rsid w:val="00B57130"/>
    <w:rsid w:val="00B57BF5"/>
    <w:rsid w:val="00B6139B"/>
    <w:rsid w:val="00B64D45"/>
    <w:rsid w:val="00B64FED"/>
    <w:rsid w:val="00B6635A"/>
    <w:rsid w:val="00B70C4D"/>
    <w:rsid w:val="00B71D90"/>
    <w:rsid w:val="00B7202E"/>
    <w:rsid w:val="00B725B4"/>
    <w:rsid w:val="00B75214"/>
    <w:rsid w:val="00B772C7"/>
    <w:rsid w:val="00B777C8"/>
    <w:rsid w:val="00B81165"/>
    <w:rsid w:val="00B815E6"/>
    <w:rsid w:val="00B8199E"/>
    <w:rsid w:val="00B81F1D"/>
    <w:rsid w:val="00B8479F"/>
    <w:rsid w:val="00B848AB"/>
    <w:rsid w:val="00B850E2"/>
    <w:rsid w:val="00B855BC"/>
    <w:rsid w:val="00B86089"/>
    <w:rsid w:val="00B93F63"/>
    <w:rsid w:val="00B94472"/>
    <w:rsid w:val="00B94D68"/>
    <w:rsid w:val="00B9525F"/>
    <w:rsid w:val="00B95D8E"/>
    <w:rsid w:val="00B97C76"/>
    <w:rsid w:val="00B97E27"/>
    <w:rsid w:val="00BA0369"/>
    <w:rsid w:val="00BA0FBD"/>
    <w:rsid w:val="00BA1826"/>
    <w:rsid w:val="00BB49B8"/>
    <w:rsid w:val="00BB5A56"/>
    <w:rsid w:val="00BB6232"/>
    <w:rsid w:val="00BB795D"/>
    <w:rsid w:val="00BC2072"/>
    <w:rsid w:val="00BC4E94"/>
    <w:rsid w:val="00BC4F1B"/>
    <w:rsid w:val="00BC7B50"/>
    <w:rsid w:val="00BC7C98"/>
    <w:rsid w:val="00BD064C"/>
    <w:rsid w:val="00BD2F28"/>
    <w:rsid w:val="00BD3288"/>
    <w:rsid w:val="00BD691A"/>
    <w:rsid w:val="00BE0753"/>
    <w:rsid w:val="00BE0A80"/>
    <w:rsid w:val="00BE13F3"/>
    <w:rsid w:val="00BE4801"/>
    <w:rsid w:val="00BE53C0"/>
    <w:rsid w:val="00BE5FF1"/>
    <w:rsid w:val="00BE6F0C"/>
    <w:rsid w:val="00BF1FD2"/>
    <w:rsid w:val="00BF2C91"/>
    <w:rsid w:val="00BF42D3"/>
    <w:rsid w:val="00BF6C8F"/>
    <w:rsid w:val="00C047FD"/>
    <w:rsid w:val="00C165BF"/>
    <w:rsid w:val="00C21395"/>
    <w:rsid w:val="00C22769"/>
    <w:rsid w:val="00C33662"/>
    <w:rsid w:val="00C3389C"/>
    <w:rsid w:val="00C35821"/>
    <w:rsid w:val="00C35BD3"/>
    <w:rsid w:val="00C36C26"/>
    <w:rsid w:val="00C372BA"/>
    <w:rsid w:val="00C40F3B"/>
    <w:rsid w:val="00C4638F"/>
    <w:rsid w:val="00C52525"/>
    <w:rsid w:val="00C53E86"/>
    <w:rsid w:val="00C542C0"/>
    <w:rsid w:val="00C54A9F"/>
    <w:rsid w:val="00C55567"/>
    <w:rsid w:val="00C56ACD"/>
    <w:rsid w:val="00C6433E"/>
    <w:rsid w:val="00C66491"/>
    <w:rsid w:val="00C71B9C"/>
    <w:rsid w:val="00C72D62"/>
    <w:rsid w:val="00C82B41"/>
    <w:rsid w:val="00C8359F"/>
    <w:rsid w:val="00CA23EC"/>
    <w:rsid w:val="00CA400E"/>
    <w:rsid w:val="00CB6B8A"/>
    <w:rsid w:val="00CC0B12"/>
    <w:rsid w:val="00CC25CF"/>
    <w:rsid w:val="00CC33E5"/>
    <w:rsid w:val="00CC5D53"/>
    <w:rsid w:val="00CE0580"/>
    <w:rsid w:val="00CE11B8"/>
    <w:rsid w:val="00CE60B8"/>
    <w:rsid w:val="00CE7444"/>
    <w:rsid w:val="00D03453"/>
    <w:rsid w:val="00D03B60"/>
    <w:rsid w:val="00D05330"/>
    <w:rsid w:val="00D05956"/>
    <w:rsid w:val="00D11679"/>
    <w:rsid w:val="00D13A32"/>
    <w:rsid w:val="00D1434C"/>
    <w:rsid w:val="00D14CF1"/>
    <w:rsid w:val="00D152DD"/>
    <w:rsid w:val="00D21809"/>
    <w:rsid w:val="00D23A2E"/>
    <w:rsid w:val="00D24176"/>
    <w:rsid w:val="00D26A3D"/>
    <w:rsid w:val="00D27D3D"/>
    <w:rsid w:val="00D27F86"/>
    <w:rsid w:val="00D306F6"/>
    <w:rsid w:val="00D31C07"/>
    <w:rsid w:val="00D3689B"/>
    <w:rsid w:val="00D43E89"/>
    <w:rsid w:val="00D46EB0"/>
    <w:rsid w:val="00D47F9E"/>
    <w:rsid w:val="00D52737"/>
    <w:rsid w:val="00D5364E"/>
    <w:rsid w:val="00D5773E"/>
    <w:rsid w:val="00D60B16"/>
    <w:rsid w:val="00D61684"/>
    <w:rsid w:val="00D61731"/>
    <w:rsid w:val="00D648AF"/>
    <w:rsid w:val="00D70941"/>
    <w:rsid w:val="00D73FA2"/>
    <w:rsid w:val="00D760E7"/>
    <w:rsid w:val="00D76EDE"/>
    <w:rsid w:val="00D76F2C"/>
    <w:rsid w:val="00D84FB1"/>
    <w:rsid w:val="00D92A80"/>
    <w:rsid w:val="00D9390C"/>
    <w:rsid w:val="00D94665"/>
    <w:rsid w:val="00DB076C"/>
    <w:rsid w:val="00DB2356"/>
    <w:rsid w:val="00DB4B21"/>
    <w:rsid w:val="00DB79FC"/>
    <w:rsid w:val="00DC52B6"/>
    <w:rsid w:val="00DD2286"/>
    <w:rsid w:val="00DD57A4"/>
    <w:rsid w:val="00DE0A80"/>
    <w:rsid w:val="00DF781D"/>
    <w:rsid w:val="00DF7BDA"/>
    <w:rsid w:val="00E024C1"/>
    <w:rsid w:val="00E02512"/>
    <w:rsid w:val="00E051C5"/>
    <w:rsid w:val="00E11C96"/>
    <w:rsid w:val="00E12C16"/>
    <w:rsid w:val="00E16164"/>
    <w:rsid w:val="00E16922"/>
    <w:rsid w:val="00E2045A"/>
    <w:rsid w:val="00E22F31"/>
    <w:rsid w:val="00E27E5C"/>
    <w:rsid w:val="00E33801"/>
    <w:rsid w:val="00E340E0"/>
    <w:rsid w:val="00E357AE"/>
    <w:rsid w:val="00E45045"/>
    <w:rsid w:val="00E539F5"/>
    <w:rsid w:val="00E55218"/>
    <w:rsid w:val="00E60C64"/>
    <w:rsid w:val="00E62646"/>
    <w:rsid w:val="00E6333D"/>
    <w:rsid w:val="00E64267"/>
    <w:rsid w:val="00E76620"/>
    <w:rsid w:val="00E8004B"/>
    <w:rsid w:val="00E843C0"/>
    <w:rsid w:val="00E84920"/>
    <w:rsid w:val="00E955D0"/>
    <w:rsid w:val="00E970F2"/>
    <w:rsid w:val="00EA1E49"/>
    <w:rsid w:val="00EA2A88"/>
    <w:rsid w:val="00EA44E1"/>
    <w:rsid w:val="00EA4BEA"/>
    <w:rsid w:val="00EA76EE"/>
    <w:rsid w:val="00EB25BD"/>
    <w:rsid w:val="00EC0494"/>
    <w:rsid w:val="00EC0E29"/>
    <w:rsid w:val="00EC1429"/>
    <w:rsid w:val="00EC1BCB"/>
    <w:rsid w:val="00ED0E11"/>
    <w:rsid w:val="00EE01A7"/>
    <w:rsid w:val="00EE02C2"/>
    <w:rsid w:val="00EE3079"/>
    <w:rsid w:val="00EE441B"/>
    <w:rsid w:val="00EE7F1D"/>
    <w:rsid w:val="00EF0023"/>
    <w:rsid w:val="00EF09E5"/>
    <w:rsid w:val="00EF41A9"/>
    <w:rsid w:val="00EF45DF"/>
    <w:rsid w:val="00EF6DF3"/>
    <w:rsid w:val="00F00E51"/>
    <w:rsid w:val="00F023EF"/>
    <w:rsid w:val="00F03973"/>
    <w:rsid w:val="00F04FA2"/>
    <w:rsid w:val="00F05104"/>
    <w:rsid w:val="00F07408"/>
    <w:rsid w:val="00F16EA5"/>
    <w:rsid w:val="00F17529"/>
    <w:rsid w:val="00F21A4C"/>
    <w:rsid w:val="00F25EC4"/>
    <w:rsid w:val="00F30679"/>
    <w:rsid w:val="00F32008"/>
    <w:rsid w:val="00F35B99"/>
    <w:rsid w:val="00F364D3"/>
    <w:rsid w:val="00F374C4"/>
    <w:rsid w:val="00F40647"/>
    <w:rsid w:val="00F43D7D"/>
    <w:rsid w:val="00F46DA1"/>
    <w:rsid w:val="00F5039A"/>
    <w:rsid w:val="00F52FD9"/>
    <w:rsid w:val="00F57585"/>
    <w:rsid w:val="00F6119B"/>
    <w:rsid w:val="00F61A3A"/>
    <w:rsid w:val="00F70768"/>
    <w:rsid w:val="00F72A75"/>
    <w:rsid w:val="00F74CEC"/>
    <w:rsid w:val="00F804CB"/>
    <w:rsid w:val="00F81DEF"/>
    <w:rsid w:val="00F86AE9"/>
    <w:rsid w:val="00F87414"/>
    <w:rsid w:val="00F93964"/>
    <w:rsid w:val="00F944AE"/>
    <w:rsid w:val="00F9486E"/>
    <w:rsid w:val="00F9489C"/>
    <w:rsid w:val="00F94F67"/>
    <w:rsid w:val="00FA1030"/>
    <w:rsid w:val="00FA48A2"/>
    <w:rsid w:val="00FA5121"/>
    <w:rsid w:val="00FA6459"/>
    <w:rsid w:val="00FA6CE8"/>
    <w:rsid w:val="00FA7984"/>
    <w:rsid w:val="00FB4E6D"/>
    <w:rsid w:val="00FC51FC"/>
    <w:rsid w:val="00FC60DC"/>
    <w:rsid w:val="00FD52C0"/>
    <w:rsid w:val="00FD5A39"/>
    <w:rsid w:val="00FD7F8C"/>
    <w:rsid w:val="00FE26B4"/>
    <w:rsid w:val="00FE38C4"/>
    <w:rsid w:val="00FE4F06"/>
    <w:rsid w:val="00FE6753"/>
    <w:rsid w:val="00FF1B72"/>
    <w:rsid w:val="00FF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B0E0AC"/>
  <w15:docId w15:val="{91CCD65F-4170-4548-A5CE-C9FE4BA1E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99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C69"/>
    <w:pPr>
      <w:spacing w:after="120" w:line="480" w:lineRule="auto"/>
      <w:contextualSpacing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63CE3"/>
    <w:pPr>
      <w:keepNext/>
      <w:keepLines/>
      <w:spacing w:before="120" w:line="360" w:lineRule="auto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63CE3"/>
    <w:pPr>
      <w:keepNext/>
      <w:keepLines/>
      <w:spacing w:before="120" w:line="36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63CE3"/>
    <w:pPr>
      <w:keepNext/>
      <w:keepLines/>
      <w:spacing w:before="120" w:line="360" w:lineRule="auto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A63CE3"/>
    <w:pPr>
      <w:keepNext/>
      <w:keepLines/>
      <w:spacing w:before="120" w:line="360" w:lineRule="auto"/>
      <w:outlineLvl w:val="3"/>
    </w:pPr>
    <w:rPr>
      <w:rFonts w:eastAsiaTheme="majorEastAsia" w:cstheme="majorBidi"/>
      <w:b/>
      <w:bCs/>
      <w:i/>
      <w:i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rsid w:val="00514B6E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semiHidden/>
    <w:rsid w:val="00514B6E"/>
    <w:rPr>
      <w:rFonts w:ascii="Tahoma" w:hAnsi="Tahoma" w:cs="Tahoma"/>
      <w:sz w:val="16"/>
      <w:szCs w:val="16"/>
    </w:rPr>
  </w:style>
  <w:style w:type="character" w:styleId="Emphasis">
    <w:name w:val="Emphasis"/>
    <w:rsid w:val="0099404A"/>
    <w:rPr>
      <w:i/>
      <w:iCs/>
    </w:rPr>
  </w:style>
  <w:style w:type="paragraph" w:styleId="NormalWeb">
    <w:name w:val="Normal (Web)"/>
    <w:basedOn w:val="Normal"/>
    <w:rsid w:val="0099404A"/>
    <w:pPr>
      <w:spacing w:before="100" w:beforeAutospacing="1" w:after="100" w:afterAutospacing="1"/>
    </w:pPr>
    <w:rPr>
      <w:lang w:eastAsia="en-AU"/>
    </w:rPr>
  </w:style>
  <w:style w:type="character" w:styleId="CommentReference">
    <w:name w:val="annotation reference"/>
    <w:rsid w:val="009062C6"/>
    <w:rPr>
      <w:sz w:val="16"/>
      <w:szCs w:val="16"/>
    </w:rPr>
  </w:style>
  <w:style w:type="paragraph" w:styleId="CommentText">
    <w:name w:val="annotation text"/>
    <w:basedOn w:val="Normal"/>
    <w:link w:val="CommentTextChar"/>
    <w:rsid w:val="009062C6"/>
    <w:rPr>
      <w:sz w:val="20"/>
      <w:szCs w:val="20"/>
    </w:rPr>
  </w:style>
  <w:style w:type="character" w:customStyle="1" w:styleId="CommentTextChar">
    <w:name w:val="Comment Text Char"/>
    <w:link w:val="CommentText"/>
    <w:rsid w:val="009062C6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062C6"/>
    <w:rPr>
      <w:b/>
      <w:bCs/>
    </w:rPr>
  </w:style>
  <w:style w:type="character" w:customStyle="1" w:styleId="CommentSubjectChar">
    <w:name w:val="Comment Subject Char"/>
    <w:link w:val="CommentSubject"/>
    <w:rsid w:val="009062C6"/>
    <w:rPr>
      <w:rFonts w:ascii="Arial" w:hAnsi="Arial"/>
      <w:b/>
      <w:bCs/>
      <w:lang w:eastAsia="en-US"/>
    </w:rPr>
  </w:style>
  <w:style w:type="character" w:styleId="Hyperlink">
    <w:name w:val="Hyperlink"/>
    <w:uiPriority w:val="99"/>
    <w:rsid w:val="001E6A15"/>
    <w:rPr>
      <w:color w:val="0000FF"/>
      <w:u w:val="single"/>
    </w:rPr>
  </w:style>
  <w:style w:type="character" w:styleId="FollowedHyperlink">
    <w:name w:val="FollowedHyperlink"/>
    <w:rsid w:val="001E6A15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4500D9"/>
    <w:pPr>
      <w:ind w:left="720"/>
    </w:pPr>
  </w:style>
  <w:style w:type="table" w:styleId="TableGrid">
    <w:name w:val="Table Grid"/>
    <w:basedOn w:val="TableNormal"/>
    <w:rsid w:val="004500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35BD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C35BD3"/>
    <w:rPr>
      <w:rFonts w:ascii="Arial" w:hAnsi="Arial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C35BD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35BD3"/>
    <w:rPr>
      <w:rFonts w:ascii="Arial" w:hAnsi="Arial"/>
      <w:sz w:val="22"/>
      <w:szCs w:val="24"/>
      <w:lang w:eastAsia="en-US"/>
    </w:rPr>
  </w:style>
  <w:style w:type="paragraph" w:styleId="BodyText2">
    <w:name w:val="Body Text 2"/>
    <w:basedOn w:val="Normal"/>
    <w:link w:val="BodyText2Char"/>
    <w:uiPriority w:val="99"/>
    <w:rsid w:val="00A57078"/>
    <w:pPr>
      <w:widowControl w:val="0"/>
      <w:autoSpaceDE w:val="0"/>
      <w:autoSpaceDN w:val="0"/>
      <w:adjustRightInd w:val="0"/>
    </w:pPr>
    <w:rPr>
      <w:rFonts w:ascii="Courier New" w:hAnsi="Courier New" w:cs="Courier New"/>
      <w:b/>
      <w:bCs/>
      <w:sz w:val="22"/>
      <w:szCs w:val="22"/>
      <w:lang w:val="en-US" w:eastAsia="en-AU"/>
    </w:rPr>
  </w:style>
  <w:style w:type="character" w:customStyle="1" w:styleId="BodyText2Char">
    <w:name w:val="Body Text 2 Char"/>
    <w:basedOn w:val="DefaultParagraphFont"/>
    <w:link w:val="BodyText2"/>
    <w:uiPriority w:val="99"/>
    <w:rsid w:val="00A57078"/>
    <w:rPr>
      <w:rFonts w:ascii="Courier New" w:hAnsi="Courier New" w:cs="Courier New"/>
      <w:b/>
      <w:bCs/>
      <w:sz w:val="22"/>
      <w:szCs w:val="22"/>
      <w:lang w:val="en-US"/>
    </w:rPr>
  </w:style>
  <w:style w:type="table" w:styleId="LightGrid-Accent5">
    <w:name w:val="Light Grid Accent 5"/>
    <w:basedOn w:val="TableNormal"/>
    <w:uiPriority w:val="62"/>
    <w:rsid w:val="00A57078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A63CE3"/>
    <w:rPr>
      <w:rFonts w:eastAsiaTheme="majorEastAsia" w:cstheme="majorBidi"/>
      <w:b/>
      <w:bCs/>
      <w:sz w:val="36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A63CE3"/>
    <w:rPr>
      <w:rFonts w:eastAsiaTheme="majorEastAsia" w:cstheme="majorBidi"/>
      <w:b/>
      <w:bCs/>
      <w:sz w:val="32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822796"/>
    <w:pPr>
      <w:spacing w:before="120" w:after="0"/>
    </w:pPr>
    <w:rPr>
      <w:b/>
    </w:rPr>
  </w:style>
  <w:style w:type="paragraph" w:styleId="TOC2">
    <w:name w:val="toc 2"/>
    <w:basedOn w:val="Normal"/>
    <w:next w:val="Normal"/>
    <w:autoRedefine/>
    <w:uiPriority w:val="39"/>
    <w:rsid w:val="00992DAD"/>
    <w:pPr>
      <w:tabs>
        <w:tab w:val="left" w:pos="680"/>
        <w:tab w:val="right" w:leader="dot" w:pos="9628"/>
      </w:tabs>
      <w:spacing w:after="0"/>
    </w:pPr>
  </w:style>
  <w:style w:type="paragraph" w:customStyle="1" w:styleId="Abstract">
    <w:name w:val="Abstract"/>
    <w:basedOn w:val="Normal"/>
    <w:next w:val="Normal"/>
    <w:rsid w:val="00B5012B"/>
    <w:pPr>
      <w:numPr>
        <w:numId w:val="6"/>
      </w:numPr>
      <w:tabs>
        <w:tab w:val="left" w:pos="1080"/>
      </w:tabs>
      <w:spacing w:before="240" w:line="240" w:lineRule="auto"/>
      <w:jc w:val="both"/>
    </w:pPr>
    <w:rPr>
      <w:sz w:val="20"/>
      <w:lang w:val="en-US"/>
    </w:rPr>
  </w:style>
  <w:style w:type="numbering" w:customStyle="1" w:styleId="Style1">
    <w:name w:val="Style1"/>
    <w:uiPriority w:val="99"/>
    <w:rsid w:val="00FE4F06"/>
    <w:pPr>
      <w:numPr>
        <w:numId w:val="8"/>
      </w:numPr>
    </w:pPr>
  </w:style>
  <w:style w:type="numbering" w:customStyle="1" w:styleId="Style2">
    <w:name w:val="Style2"/>
    <w:uiPriority w:val="99"/>
    <w:rsid w:val="00B5012B"/>
    <w:pPr>
      <w:numPr>
        <w:numId w:val="10"/>
      </w:numPr>
    </w:pPr>
  </w:style>
  <w:style w:type="character" w:customStyle="1" w:styleId="Heading3Char">
    <w:name w:val="Heading 3 Char"/>
    <w:basedOn w:val="DefaultParagraphFont"/>
    <w:link w:val="Heading3"/>
    <w:rsid w:val="00A63CE3"/>
    <w:rPr>
      <w:rFonts w:eastAsiaTheme="majorEastAsia" w:cstheme="majorBidi"/>
      <w:b/>
      <w:bCs/>
      <w:sz w:val="28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A63CE3"/>
    <w:rPr>
      <w:rFonts w:eastAsiaTheme="majorEastAsia" w:cstheme="majorBidi"/>
      <w:b/>
      <w:bCs/>
      <w:i/>
      <w:iCs/>
      <w:sz w:val="26"/>
      <w:szCs w:val="24"/>
      <w:lang w:eastAsia="en-US"/>
    </w:rPr>
  </w:style>
  <w:style w:type="paragraph" w:styleId="NoSpacing">
    <w:name w:val="No Spacing"/>
    <w:basedOn w:val="Normal"/>
    <w:link w:val="NoSpacingChar"/>
    <w:uiPriority w:val="1"/>
    <w:qFormat/>
    <w:rsid w:val="00A31C69"/>
    <w:pPr>
      <w:spacing w:after="0"/>
    </w:pPr>
    <w:rPr>
      <w:rFonts w:eastAsiaTheme="minorEastAsia" w:cstheme="minorBidi"/>
      <w:szCs w:val="22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31C69"/>
    <w:rPr>
      <w:rFonts w:eastAsiaTheme="minorEastAsia" w:cstheme="minorBidi"/>
      <w:sz w:val="24"/>
      <w:szCs w:val="22"/>
      <w:lang w:eastAsia="en-US" w:bidi="en-US"/>
    </w:rPr>
  </w:style>
  <w:style w:type="table" w:customStyle="1" w:styleId="GridTable1Light1">
    <w:name w:val="Grid Table 1 Light1"/>
    <w:basedOn w:val="TableNormal"/>
    <w:uiPriority w:val="46"/>
    <w:rsid w:val="00BD064C"/>
    <w:pPr>
      <w:ind w:firstLine="360"/>
    </w:pPr>
    <w:rPr>
      <w:rFonts w:asciiTheme="minorHAnsi" w:eastAsiaTheme="minorEastAsia" w:hAnsiTheme="minorHAnsi" w:cstheme="minorBidi"/>
      <w:sz w:val="22"/>
      <w:szCs w:val="22"/>
      <w:lang w:val="en-US" w:eastAsia="en-US" w:bidi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">
    <w:name w:val="Table"/>
    <w:basedOn w:val="Normal"/>
    <w:next w:val="Normal"/>
    <w:link w:val="TableChar"/>
    <w:rsid w:val="00A31C69"/>
    <w:pPr>
      <w:spacing w:after="0" w:line="240" w:lineRule="auto"/>
    </w:pPr>
    <w:rPr>
      <w:rFonts w:eastAsiaTheme="minorEastAsia"/>
      <w:bCs/>
      <w:sz w:val="20"/>
      <w:szCs w:val="20"/>
      <w:lang w:bidi="en-US"/>
    </w:rPr>
  </w:style>
  <w:style w:type="character" w:customStyle="1" w:styleId="TableChar">
    <w:name w:val="Table Char"/>
    <w:basedOn w:val="DefaultParagraphFont"/>
    <w:link w:val="Table"/>
    <w:rsid w:val="00A31C69"/>
    <w:rPr>
      <w:rFonts w:eastAsiaTheme="minorEastAsia"/>
      <w:bCs/>
      <w:lang w:eastAsia="en-US" w:bidi="en-US"/>
    </w:rPr>
  </w:style>
  <w:style w:type="paragraph" w:styleId="TOC3">
    <w:name w:val="toc 3"/>
    <w:basedOn w:val="Normal"/>
    <w:next w:val="Normal"/>
    <w:autoRedefine/>
    <w:uiPriority w:val="39"/>
    <w:rsid w:val="00992DAD"/>
    <w:pPr>
      <w:tabs>
        <w:tab w:val="left" w:pos="1361"/>
        <w:tab w:val="right" w:leader="dot" w:pos="9628"/>
      </w:tabs>
      <w:spacing w:after="0"/>
      <w:ind w:left="680"/>
    </w:pPr>
  </w:style>
  <w:style w:type="character" w:styleId="LineNumber">
    <w:name w:val="line number"/>
    <w:basedOn w:val="DefaultParagraphFont"/>
    <w:rsid w:val="00EF09E5"/>
  </w:style>
  <w:style w:type="paragraph" w:customStyle="1" w:styleId="Default">
    <w:name w:val="Default"/>
    <w:rsid w:val="004C19CB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Tablecustom">
    <w:name w:val="Tablecustom"/>
    <w:basedOn w:val="NoSpacing"/>
    <w:next w:val="Normal"/>
    <w:link w:val="TablecustomChar"/>
    <w:rsid w:val="00A31C69"/>
    <w:rPr>
      <w:rFonts w:cs="Times New Roman"/>
      <w:bCs/>
      <w:sz w:val="20"/>
      <w:szCs w:val="20"/>
    </w:rPr>
  </w:style>
  <w:style w:type="character" w:customStyle="1" w:styleId="TablecustomChar">
    <w:name w:val="Tablecustom Char"/>
    <w:basedOn w:val="NoSpacingChar"/>
    <w:link w:val="Tablecustom"/>
    <w:rsid w:val="00A31C69"/>
    <w:rPr>
      <w:rFonts w:eastAsiaTheme="minorEastAsia" w:cstheme="minorBidi"/>
      <w:bCs/>
      <w:sz w:val="24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377022-C547-4F62-802F-CACC5F804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sis Title: Subtitle</vt:lpstr>
    </vt:vector>
  </TitlesOfParts>
  <Company>University of Queensland</Company>
  <LinksUpToDate>false</LinksUpToDate>
  <CharactersWithSpaces>450</CharactersWithSpaces>
  <SharedDoc>false</SharedDoc>
  <HLinks>
    <vt:vector size="12" baseType="variant">
      <vt:variant>
        <vt:i4>4718688</vt:i4>
      </vt:variant>
      <vt:variant>
        <vt:i4>3</vt:i4>
      </vt:variant>
      <vt:variant>
        <vt:i4>0</vt:i4>
      </vt:variant>
      <vt:variant>
        <vt:i4>5</vt:i4>
      </vt:variant>
      <vt:variant>
        <vt:lpwstr>http://www.abs.gov.au/Ausstats/abs@.nsf/Latestproducts/6BB427AB9696C225CA2574180004463E?opendocument</vt:lpwstr>
      </vt:variant>
      <vt:variant>
        <vt:lpwstr/>
      </vt:variant>
      <vt:variant>
        <vt:i4>4718688</vt:i4>
      </vt:variant>
      <vt:variant>
        <vt:i4>0</vt:i4>
      </vt:variant>
      <vt:variant>
        <vt:i4>0</vt:i4>
      </vt:variant>
      <vt:variant>
        <vt:i4>5</vt:i4>
      </vt:variant>
      <vt:variant>
        <vt:lpwstr>http://www.abs.gov.au/Ausstats/abs@.nsf/Latestproducts/6BB427AB9696C225CA2574180004463E?opendocumen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sis Title: Subtitle</dc:title>
  <dc:creator>Gary  Johnson</dc:creator>
  <cp:lastModifiedBy>Froese, Jens (H&amp;B, Dutton Park)</cp:lastModifiedBy>
  <cp:revision>7</cp:revision>
  <cp:lastPrinted>2016-05-11T00:24:00Z</cp:lastPrinted>
  <dcterms:created xsi:type="dcterms:W3CDTF">2016-09-17T10:25:00Z</dcterms:created>
  <dcterms:modified xsi:type="dcterms:W3CDTF">2017-04-25T12:36:00Z</dcterms:modified>
</cp:coreProperties>
</file>